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GoBack"/>
    <w:bookmarkEnd w:id="0"/>
    <w:p w:rsidR="00745299" w:rsidRDefault="007B670A">
      <w:r>
        <w:fldChar w:fldCharType="begin"/>
      </w:r>
      <w:r w:rsidR="000D48D5">
        <w:instrText xml:space="preserve"> LINK </w:instrText>
      </w:r>
      <w:r w:rsidR="00745299">
        <w:instrText xml:space="preserve">Excel.Sheet.12 "C:\\Users\\vp249\\Documents\\PAPER PDL1 TILS\\Corrections prior to submission 09.23.2016\\Copy of Log regression survival TILs PD-L1.xlsx" Sheet1!R1C5:R13C13 </w:instrText>
      </w:r>
      <w:r w:rsidR="000D48D5">
        <w:instrText xml:space="preserve">\a \f 4 \h  \* MERGEFORMAT </w:instrText>
      </w:r>
      <w:r>
        <w:fldChar w:fldCharType="separate"/>
      </w:r>
    </w:p>
    <w:tbl>
      <w:tblPr>
        <w:tblW w:w="10135" w:type="dxa"/>
        <w:tblInd w:w="-550" w:type="dxa"/>
        <w:tblLook w:val="04A0"/>
      </w:tblPr>
      <w:tblGrid>
        <w:gridCol w:w="1980"/>
        <w:gridCol w:w="1083"/>
        <w:gridCol w:w="987"/>
        <w:gridCol w:w="810"/>
        <w:gridCol w:w="1210"/>
        <w:gridCol w:w="1083"/>
        <w:gridCol w:w="1037"/>
        <w:gridCol w:w="770"/>
        <w:gridCol w:w="1175"/>
        <w:gridCol w:w="1017"/>
        <w:gridCol w:w="874"/>
        <w:gridCol w:w="1190"/>
        <w:gridCol w:w="1085"/>
        <w:gridCol w:w="1017"/>
        <w:gridCol w:w="874"/>
        <w:gridCol w:w="1190"/>
        <w:gridCol w:w="1213"/>
      </w:tblGrid>
      <w:tr w:rsidR="00745299" w:rsidRPr="00745299" w:rsidTr="00745299">
        <w:trPr>
          <w:gridAfter w:val="8"/>
          <w:divId w:val="1160273142"/>
          <w:wAfter w:w="8460" w:type="dxa"/>
          <w:trHeight w:val="330"/>
        </w:trPr>
        <w:tc>
          <w:tcPr>
            <w:tcW w:w="10135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837C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983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Logistic regression of TILs percentage and PD-L1 scores with survival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 unit change </w:t>
            </w:r>
          </w:p>
        </w:tc>
        <w:tc>
          <w:tcPr>
            <w:tcW w:w="40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change over entire range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ival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rati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.I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ival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ratio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.I.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ILs percentag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F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-1.0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F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-4.49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-1.07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-17.2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D-L1 Tumor scor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F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.000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F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-1.31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.000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-2.74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D-L1 Stromal scor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F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.00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F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3.23</w:t>
            </w:r>
          </w:p>
        </w:tc>
      </w:tr>
      <w:tr w:rsidR="00745299" w:rsidRPr="00745299" w:rsidTr="00745299">
        <w:trPr>
          <w:gridAfter w:val="8"/>
          <w:divId w:val="1160273142"/>
          <w:wAfter w:w="8460" w:type="dxa"/>
          <w:trHeight w:val="33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.00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-5.85</w:t>
            </w:r>
          </w:p>
        </w:tc>
      </w:tr>
      <w:tr w:rsidR="00745299" w:rsidRPr="00745299" w:rsidTr="00745299">
        <w:trPr>
          <w:divId w:val="1160273142"/>
          <w:trHeight w:val="315"/>
        </w:trPr>
        <w:tc>
          <w:tcPr>
            <w:tcW w:w="101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299" w:rsidRPr="00745299" w:rsidRDefault="00745299" w:rsidP="0074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B1FE6" w:rsidRDefault="007B670A">
      <w:r>
        <w:fldChar w:fldCharType="end"/>
      </w:r>
    </w:p>
    <w:sectPr w:rsidR="000B1FE6" w:rsidSect="007B6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Total_Editing_Time" w:val="0"/>
  </w:docVars>
  <w:rsids>
    <w:rsidRoot w:val="000D48D5"/>
    <w:rsid w:val="00060BD2"/>
    <w:rsid w:val="000D48D5"/>
    <w:rsid w:val="00530C17"/>
    <w:rsid w:val="006E7660"/>
    <w:rsid w:val="00745299"/>
    <w:rsid w:val="007B670A"/>
    <w:rsid w:val="00837CA6"/>
    <w:rsid w:val="00983295"/>
    <w:rsid w:val="00B16619"/>
    <w:rsid w:val="00C571FA"/>
    <w:rsid w:val="00D17C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0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678</Characters>
  <Application>Microsoft Office Word</Application>
  <DocSecurity>0</DocSecurity>
  <Lines>226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ekanou, Vasiliki</dc:creator>
  <cp:keywords/>
  <dc:description/>
  <cp:lastModifiedBy>JEPARTOSA</cp:lastModifiedBy>
  <cp:revision>4</cp:revision>
  <dcterms:created xsi:type="dcterms:W3CDTF">2017-01-17T14:52:00Z</dcterms:created>
  <dcterms:modified xsi:type="dcterms:W3CDTF">2017-07-20T01:52:00Z</dcterms:modified>
</cp:coreProperties>
</file>